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27C" w:rsidRPr="002709D2" w:rsidRDefault="00D7627C" w:rsidP="00D7627C">
      <w:pPr>
        <w:spacing w:line="480" w:lineRule="auto"/>
        <w:rPr>
          <w:lang w:val="en-US"/>
        </w:rPr>
      </w:pPr>
      <w:bookmarkStart w:id="0" w:name="_GoBack"/>
      <w:bookmarkEnd w:id="0"/>
    </w:p>
    <w:tbl>
      <w:tblPr>
        <w:tblW w:w="97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D7627C" w:rsidRPr="002709D2" w:rsidTr="0053324C">
        <w:tc>
          <w:tcPr>
            <w:tcW w:w="24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33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Stream type</w:t>
            </w:r>
          </w:p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7627C" w:rsidRPr="002709D2" w:rsidTr="0053324C">
        <w:tc>
          <w:tcPr>
            <w:tcW w:w="24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Natural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Channelized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Restored</w:t>
            </w:r>
          </w:p>
        </w:tc>
      </w:tr>
      <w:tr w:rsidR="00D7627C" w:rsidRPr="002709D2" w:rsidTr="0053324C">
        <w:tc>
          <w:tcPr>
            <w:tcW w:w="24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Cobble (&gt;64 mm)</w:t>
            </w:r>
          </w:p>
        </w:tc>
        <w:tc>
          <w:tcPr>
            <w:tcW w:w="24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3 ± 3</w:t>
            </w:r>
            <w:r w:rsidRPr="002709D2">
              <w:rPr>
                <w:rFonts w:cs="Calibri"/>
                <w:vertAlign w:val="superscript"/>
                <w:lang w:val="en-US"/>
              </w:rPr>
              <w:t>b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1 ± 1</w:t>
            </w:r>
            <w:r w:rsidRPr="002709D2">
              <w:rPr>
                <w:rFonts w:cs="Calibri"/>
                <w:vertAlign w:val="superscript"/>
                <w:lang w:val="en-US"/>
              </w:rPr>
              <w:t>b</w:t>
            </w:r>
          </w:p>
        </w:tc>
        <w:tc>
          <w:tcPr>
            <w:tcW w:w="24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19 ± 15</w:t>
            </w:r>
            <w:r w:rsidRPr="002709D2">
              <w:rPr>
                <w:rFonts w:cs="Calibri"/>
                <w:vertAlign w:val="superscript"/>
                <w:lang w:val="en-US"/>
              </w:rPr>
              <w:t>a</w:t>
            </w:r>
          </w:p>
        </w:tc>
      </w:tr>
      <w:tr w:rsidR="00D7627C" w:rsidRPr="002709D2" w:rsidTr="0053324C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Pebble (16 – 64 mm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15 ± 14</w:t>
            </w:r>
            <w:r w:rsidRPr="002709D2">
              <w:rPr>
                <w:rFonts w:cs="Calibri"/>
                <w:vertAlign w:val="superscript"/>
                <w:lang w:val="en-US"/>
              </w:rPr>
              <w:t>ab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7 ± 10</w:t>
            </w:r>
            <w:r w:rsidRPr="002709D2">
              <w:rPr>
                <w:rFonts w:cs="Calibri"/>
                <w:vertAlign w:val="superscript"/>
                <w:lang w:val="en-US"/>
              </w:rPr>
              <w:t>b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30 ± 13</w:t>
            </w:r>
            <w:r w:rsidRPr="002709D2">
              <w:rPr>
                <w:rFonts w:cs="Calibri"/>
                <w:vertAlign w:val="superscript"/>
                <w:lang w:val="en-US"/>
              </w:rPr>
              <w:t>a</w:t>
            </w:r>
          </w:p>
        </w:tc>
      </w:tr>
      <w:tr w:rsidR="00D7627C" w:rsidRPr="002709D2" w:rsidTr="0053324C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Gravel (2 – 16 mm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6 ± 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7 ± 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6 ± 4</w:t>
            </w:r>
          </w:p>
        </w:tc>
      </w:tr>
      <w:tr w:rsidR="00D7627C" w:rsidRPr="002709D2" w:rsidTr="0053324C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Sand (0.1 – 2 mm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66 ± 13</w:t>
            </w:r>
            <w:r w:rsidRPr="002709D2">
              <w:rPr>
                <w:rFonts w:cs="Calibri"/>
                <w:vertAlign w:val="superscript"/>
                <w:lang w:val="en-US"/>
              </w:rPr>
              <w:t>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71 ± 18</w:t>
            </w:r>
            <w:r w:rsidRPr="002709D2">
              <w:rPr>
                <w:rFonts w:cs="Calibri"/>
                <w:vertAlign w:val="superscript"/>
                <w:lang w:val="en-US"/>
              </w:rPr>
              <w:t>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34 ± 5</w:t>
            </w:r>
            <w:r w:rsidRPr="002709D2">
              <w:rPr>
                <w:rFonts w:cs="Calibri"/>
                <w:vertAlign w:val="superscript"/>
                <w:lang w:val="en-US"/>
              </w:rPr>
              <w:t>b</w:t>
            </w:r>
          </w:p>
        </w:tc>
      </w:tr>
      <w:tr w:rsidR="00D7627C" w:rsidRPr="002709D2" w:rsidTr="0053324C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Cla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11 ± 9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15 ± 3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11 ± 6</w:t>
            </w:r>
          </w:p>
        </w:tc>
      </w:tr>
      <w:tr w:rsidR="00D7627C" w:rsidRPr="002709D2" w:rsidTr="0053324C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D7627C" w:rsidRPr="002709D2" w:rsidTr="0053324C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Mud (FPOM) cover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7 ± 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26 ± 2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7 ± 6</w:t>
            </w:r>
          </w:p>
        </w:tc>
      </w:tr>
      <w:tr w:rsidR="00D7627C" w:rsidRPr="002709D2" w:rsidTr="0053324C"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rPr>
                <w:lang w:val="en-US"/>
              </w:rPr>
            </w:pPr>
            <w:r w:rsidRPr="002709D2">
              <w:rPr>
                <w:lang w:val="en-US"/>
              </w:rPr>
              <w:t>CPOM cover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21 ± 4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20 ± 6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27C" w:rsidRPr="002709D2" w:rsidRDefault="00D7627C" w:rsidP="0053324C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rFonts w:cs="Calibri"/>
                <w:lang w:val="en-US"/>
              </w:rPr>
              <w:t>12 ± 9</w:t>
            </w:r>
          </w:p>
        </w:tc>
      </w:tr>
    </w:tbl>
    <w:p w:rsidR="00D7627C" w:rsidRPr="002709D2" w:rsidRDefault="00D7627C" w:rsidP="00D7627C">
      <w:pPr>
        <w:spacing w:line="480" w:lineRule="auto"/>
        <w:rPr>
          <w:lang w:val="en-US"/>
        </w:rPr>
      </w:pPr>
    </w:p>
    <w:p w:rsidR="00D7627C" w:rsidRDefault="00D7627C">
      <w:pPr>
        <w:rPr>
          <w:lang w:val="en-US"/>
        </w:rPr>
      </w:pPr>
    </w:p>
    <w:sectPr w:rsidR="00D7627C" w:rsidSect="003C4EC3">
      <w:pgSz w:w="11906" w:h="16838" w:code="9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318B" w:rsidRDefault="002C318B" w:rsidP="005D31BD">
      <w:r>
        <w:separator/>
      </w:r>
    </w:p>
  </w:endnote>
  <w:endnote w:type="continuationSeparator" w:id="0">
    <w:p w:rsidR="002C318B" w:rsidRDefault="002C318B" w:rsidP="005D3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318B" w:rsidRDefault="002C318B" w:rsidP="005D31BD">
      <w:r>
        <w:separator/>
      </w:r>
    </w:p>
  </w:footnote>
  <w:footnote w:type="continuationSeparator" w:id="0">
    <w:p w:rsidR="002C318B" w:rsidRDefault="002C318B" w:rsidP="005D3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57444"/>
    <w:multiLevelType w:val="hybridMultilevel"/>
    <w:tmpl w:val="62026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941549"/>
    <w:multiLevelType w:val="hybridMultilevel"/>
    <w:tmpl w:val="B7827C1E"/>
    <w:lvl w:ilvl="0" w:tplc="6784B198">
      <w:numFmt w:val="bullet"/>
      <w:lvlText w:val="-"/>
      <w:lvlJc w:val="left"/>
      <w:pPr>
        <w:ind w:left="648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2">
    <w:nsid w:val="6CCD3725"/>
    <w:multiLevelType w:val="hybridMultilevel"/>
    <w:tmpl w:val="8B62D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4F6"/>
    <w:rsid w:val="00011993"/>
    <w:rsid w:val="00013EB8"/>
    <w:rsid w:val="00015FBA"/>
    <w:rsid w:val="00016438"/>
    <w:rsid w:val="000173F3"/>
    <w:rsid w:val="00022039"/>
    <w:rsid w:val="00026A40"/>
    <w:rsid w:val="000353CE"/>
    <w:rsid w:val="0003755B"/>
    <w:rsid w:val="0004156C"/>
    <w:rsid w:val="000423E2"/>
    <w:rsid w:val="00043A72"/>
    <w:rsid w:val="00043C03"/>
    <w:rsid w:val="000446D4"/>
    <w:rsid w:val="00047D8B"/>
    <w:rsid w:val="00054ED5"/>
    <w:rsid w:val="00055078"/>
    <w:rsid w:val="000579DB"/>
    <w:rsid w:val="00061F17"/>
    <w:rsid w:val="00062581"/>
    <w:rsid w:val="00062FAA"/>
    <w:rsid w:val="000657A8"/>
    <w:rsid w:val="00066329"/>
    <w:rsid w:val="00066C5D"/>
    <w:rsid w:val="00067ADE"/>
    <w:rsid w:val="000706FB"/>
    <w:rsid w:val="00073CB2"/>
    <w:rsid w:val="00080FE5"/>
    <w:rsid w:val="00082190"/>
    <w:rsid w:val="00082E86"/>
    <w:rsid w:val="00082E95"/>
    <w:rsid w:val="00090363"/>
    <w:rsid w:val="00091B05"/>
    <w:rsid w:val="00094ACE"/>
    <w:rsid w:val="000A1A8F"/>
    <w:rsid w:val="000A4F84"/>
    <w:rsid w:val="000B3803"/>
    <w:rsid w:val="000B4350"/>
    <w:rsid w:val="000C05CF"/>
    <w:rsid w:val="000C18F7"/>
    <w:rsid w:val="000C7395"/>
    <w:rsid w:val="000D3B52"/>
    <w:rsid w:val="000D6AF0"/>
    <w:rsid w:val="000D77D5"/>
    <w:rsid w:val="000E0DC5"/>
    <w:rsid w:val="000E6CAB"/>
    <w:rsid w:val="000F21DB"/>
    <w:rsid w:val="000F272D"/>
    <w:rsid w:val="00104AA4"/>
    <w:rsid w:val="00105536"/>
    <w:rsid w:val="00120484"/>
    <w:rsid w:val="001307DF"/>
    <w:rsid w:val="00136E6B"/>
    <w:rsid w:val="0013738E"/>
    <w:rsid w:val="001409F1"/>
    <w:rsid w:val="001457CD"/>
    <w:rsid w:val="001505AB"/>
    <w:rsid w:val="00153CFC"/>
    <w:rsid w:val="0015570D"/>
    <w:rsid w:val="001573F6"/>
    <w:rsid w:val="00160EAD"/>
    <w:rsid w:val="00162297"/>
    <w:rsid w:val="00165483"/>
    <w:rsid w:val="001675D1"/>
    <w:rsid w:val="00170C32"/>
    <w:rsid w:val="001743D8"/>
    <w:rsid w:val="001770CB"/>
    <w:rsid w:val="001802AD"/>
    <w:rsid w:val="00181880"/>
    <w:rsid w:val="00186CD0"/>
    <w:rsid w:val="00194A66"/>
    <w:rsid w:val="00196B9D"/>
    <w:rsid w:val="001A24A9"/>
    <w:rsid w:val="001A6ED6"/>
    <w:rsid w:val="001A7142"/>
    <w:rsid w:val="001B0290"/>
    <w:rsid w:val="001B0722"/>
    <w:rsid w:val="001B1A64"/>
    <w:rsid w:val="001B3D3A"/>
    <w:rsid w:val="001B4608"/>
    <w:rsid w:val="001C1035"/>
    <w:rsid w:val="001C12D9"/>
    <w:rsid w:val="001C5E5E"/>
    <w:rsid w:val="001C7A3F"/>
    <w:rsid w:val="001D021D"/>
    <w:rsid w:val="001D2C79"/>
    <w:rsid w:val="001D4716"/>
    <w:rsid w:val="001E2651"/>
    <w:rsid w:val="001E2CFE"/>
    <w:rsid w:val="001E5FE9"/>
    <w:rsid w:val="001E64DF"/>
    <w:rsid w:val="001F07A8"/>
    <w:rsid w:val="001F35CC"/>
    <w:rsid w:val="00201142"/>
    <w:rsid w:val="002021A4"/>
    <w:rsid w:val="002053EA"/>
    <w:rsid w:val="00214565"/>
    <w:rsid w:val="002318A4"/>
    <w:rsid w:val="002320FC"/>
    <w:rsid w:val="002428F5"/>
    <w:rsid w:val="002434F6"/>
    <w:rsid w:val="00243E0C"/>
    <w:rsid w:val="00244DAA"/>
    <w:rsid w:val="002505C5"/>
    <w:rsid w:val="00250D3D"/>
    <w:rsid w:val="0025276B"/>
    <w:rsid w:val="0025371C"/>
    <w:rsid w:val="00261D9C"/>
    <w:rsid w:val="002640CE"/>
    <w:rsid w:val="0026602B"/>
    <w:rsid w:val="00266545"/>
    <w:rsid w:val="002709D2"/>
    <w:rsid w:val="00270A85"/>
    <w:rsid w:val="00271137"/>
    <w:rsid w:val="00271333"/>
    <w:rsid w:val="00271734"/>
    <w:rsid w:val="00272C6E"/>
    <w:rsid w:val="00274D43"/>
    <w:rsid w:val="00276B43"/>
    <w:rsid w:val="0028005A"/>
    <w:rsid w:val="002804C5"/>
    <w:rsid w:val="00281165"/>
    <w:rsid w:val="00283599"/>
    <w:rsid w:val="00284759"/>
    <w:rsid w:val="00285B64"/>
    <w:rsid w:val="00287A88"/>
    <w:rsid w:val="002903CB"/>
    <w:rsid w:val="00290523"/>
    <w:rsid w:val="00290969"/>
    <w:rsid w:val="0029181A"/>
    <w:rsid w:val="00295DDE"/>
    <w:rsid w:val="002A4009"/>
    <w:rsid w:val="002A45F1"/>
    <w:rsid w:val="002A6A0D"/>
    <w:rsid w:val="002B0FCB"/>
    <w:rsid w:val="002B1771"/>
    <w:rsid w:val="002B2E83"/>
    <w:rsid w:val="002B76BE"/>
    <w:rsid w:val="002C0D7B"/>
    <w:rsid w:val="002C318B"/>
    <w:rsid w:val="002C323A"/>
    <w:rsid w:val="002C4A69"/>
    <w:rsid w:val="002D4A5C"/>
    <w:rsid w:val="002D4A84"/>
    <w:rsid w:val="002D55AE"/>
    <w:rsid w:val="002D728E"/>
    <w:rsid w:val="002D760F"/>
    <w:rsid w:val="002E1DEB"/>
    <w:rsid w:val="002E306E"/>
    <w:rsid w:val="002E6305"/>
    <w:rsid w:val="002F3C0D"/>
    <w:rsid w:val="002F3CDB"/>
    <w:rsid w:val="002F747C"/>
    <w:rsid w:val="003016EA"/>
    <w:rsid w:val="00302AA3"/>
    <w:rsid w:val="0030382B"/>
    <w:rsid w:val="00304348"/>
    <w:rsid w:val="003064BF"/>
    <w:rsid w:val="00306FE7"/>
    <w:rsid w:val="00310742"/>
    <w:rsid w:val="00310867"/>
    <w:rsid w:val="003276B4"/>
    <w:rsid w:val="00331345"/>
    <w:rsid w:val="00332609"/>
    <w:rsid w:val="0033269C"/>
    <w:rsid w:val="00337ACC"/>
    <w:rsid w:val="00340356"/>
    <w:rsid w:val="003451F2"/>
    <w:rsid w:val="00347C06"/>
    <w:rsid w:val="0035607B"/>
    <w:rsid w:val="00374FA9"/>
    <w:rsid w:val="0038048F"/>
    <w:rsid w:val="00380AF7"/>
    <w:rsid w:val="00384AF2"/>
    <w:rsid w:val="00384F5D"/>
    <w:rsid w:val="00385DED"/>
    <w:rsid w:val="003900D3"/>
    <w:rsid w:val="00391D0A"/>
    <w:rsid w:val="00392CC0"/>
    <w:rsid w:val="00392D8C"/>
    <w:rsid w:val="00393464"/>
    <w:rsid w:val="003939E0"/>
    <w:rsid w:val="00396587"/>
    <w:rsid w:val="00396C84"/>
    <w:rsid w:val="00397A5B"/>
    <w:rsid w:val="003A22CA"/>
    <w:rsid w:val="003A57B2"/>
    <w:rsid w:val="003B4E7C"/>
    <w:rsid w:val="003B6BEE"/>
    <w:rsid w:val="003C086B"/>
    <w:rsid w:val="003C1BED"/>
    <w:rsid w:val="003C301D"/>
    <w:rsid w:val="003C4EC3"/>
    <w:rsid w:val="003C6282"/>
    <w:rsid w:val="003C6D3A"/>
    <w:rsid w:val="003D0C8C"/>
    <w:rsid w:val="003D1240"/>
    <w:rsid w:val="003D297C"/>
    <w:rsid w:val="003D375C"/>
    <w:rsid w:val="003D4AA6"/>
    <w:rsid w:val="003E4AB6"/>
    <w:rsid w:val="003F1511"/>
    <w:rsid w:val="003F33AD"/>
    <w:rsid w:val="003F438C"/>
    <w:rsid w:val="003F5A8B"/>
    <w:rsid w:val="004029B2"/>
    <w:rsid w:val="00405EE5"/>
    <w:rsid w:val="00413454"/>
    <w:rsid w:val="004134A2"/>
    <w:rsid w:val="0041622F"/>
    <w:rsid w:val="0041736A"/>
    <w:rsid w:val="00421D31"/>
    <w:rsid w:val="00422CA9"/>
    <w:rsid w:val="00426C3B"/>
    <w:rsid w:val="00430102"/>
    <w:rsid w:val="00431371"/>
    <w:rsid w:val="00431BA0"/>
    <w:rsid w:val="00432D4C"/>
    <w:rsid w:val="00433247"/>
    <w:rsid w:val="00433AA0"/>
    <w:rsid w:val="004348AF"/>
    <w:rsid w:val="004351FD"/>
    <w:rsid w:val="004418C6"/>
    <w:rsid w:val="00444FC4"/>
    <w:rsid w:val="00445109"/>
    <w:rsid w:val="00445DC8"/>
    <w:rsid w:val="00445DFA"/>
    <w:rsid w:val="00446D3A"/>
    <w:rsid w:val="00450036"/>
    <w:rsid w:val="00452D6F"/>
    <w:rsid w:val="00453EF4"/>
    <w:rsid w:val="00454FD5"/>
    <w:rsid w:val="00455EAE"/>
    <w:rsid w:val="00460FA6"/>
    <w:rsid w:val="004613C3"/>
    <w:rsid w:val="004624C7"/>
    <w:rsid w:val="00470B9F"/>
    <w:rsid w:val="00471F91"/>
    <w:rsid w:val="004755D2"/>
    <w:rsid w:val="00483270"/>
    <w:rsid w:val="0048771B"/>
    <w:rsid w:val="00490952"/>
    <w:rsid w:val="00493C92"/>
    <w:rsid w:val="004949A7"/>
    <w:rsid w:val="004A0B81"/>
    <w:rsid w:val="004A4AC2"/>
    <w:rsid w:val="004B2FD2"/>
    <w:rsid w:val="004B4771"/>
    <w:rsid w:val="004B4C40"/>
    <w:rsid w:val="004B74F6"/>
    <w:rsid w:val="004C04EE"/>
    <w:rsid w:val="004C0738"/>
    <w:rsid w:val="004C26C9"/>
    <w:rsid w:val="004C4D3E"/>
    <w:rsid w:val="004C5A56"/>
    <w:rsid w:val="004D075B"/>
    <w:rsid w:val="004D0D69"/>
    <w:rsid w:val="004D2721"/>
    <w:rsid w:val="004D2F43"/>
    <w:rsid w:val="004D3710"/>
    <w:rsid w:val="004D58E8"/>
    <w:rsid w:val="004D5C8B"/>
    <w:rsid w:val="004D690D"/>
    <w:rsid w:val="004D75B7"/>
    <w:rsid w:val="004E05DF"/>
    <w:rsid w:val="004E2AA8"/>
    <w:rsid w:val="004E7121"/>
    <w:rsid w:val="004E7AA6"/>
    <w:rsid w:val="004F006D"/>
    <w:rsid w:val="004F3AF6"/>
    <w:rsid w:val="004F3F9E"/>
    <w:rsid w:val="005018E2"/>
    <w:rsid w:val="00503353"/>
    <w:rsid w:val="005123FD"/>
    <w:rsid w:val="00512BE8"/>
    <w:rsid w:val="00512E70"/>
    <w:rsid w:val="00512EB5"/>
    <w:rsid w:val="00513EA5"/>
    <w:rsid w:val="00514663"/>
    <w:rsid w:val="00515168"/>
    <w:rsid w:val="00517F15"/>
    <w:rsid w:val="00523852"/>
    <w:rsid w:val="00527E2C"/>
    <w:rsid w:val="00530700"/>
    <w:rsid w:val="00532EAA"/>
    <w:rsid w:val="00535299"/>
    <w:rsid w:val="00543911"/>
    <w:rsid w:val="00545984"/>
    <w:rsid w:val="00546434"/>
    <w:rsid w:val="00560F18"/>
    <w:rsid w:val="00565BA1"/>
    <w:rsid w:val="00565DE5"/>
    <w:rsid w:val="00570422"/>
    <w:rsid w:val="00571E45"/>
    <w:rsid w:val="00572C1E"/>
    <w:rsid w:val="00572E44"/>
    <w:rsid w:val="005736D3"/>
    <w:rsid w:val="00573E3C"/>
    <w:rsid w:val="00577A01"/>
    <w:rsid w:val="00582141"/>
    <w:rsid w:val="0058228C"/>
    <w:rsid w:val="00584E5B"/>
    <w:rsid w:val="00585F3A"/>
    <w:rsid w:val="0059080D"/>
    <w:rsid w:val="005928B7"/>
    <w:rsid w:val="00592EA8"/>
    <w:rsid w:val="005973F6"/>
    <w:rsid w:val="00597F4E"/>
    <w:rsid w:val="005A59AA"/>
    <w:rsid w:val="005B22EB"/>
    <w:rsid w:val="005B59A4"/>
    <w:rsid w:val="005B5BC0"/>
    <w:rsid w:val="005C31B8"/>
    <w:rsid w:val="005C6D2D"/>
    <w:rsid w:val="005D31BD"/>
    <w:rsid w:val="005D53E2"/>
    <w:rsid w:val="005E1059"/>
    <w:rsid w:val="005E2BE0"/>
    <w:rsid w:val="005E396C"/>
    <w:rsid w:val="005E52FB"/>
    <w:rsid w:val="005F37B2"/>
    <w:rsid w:val="005F3E1C"/>
    <w:rsid w:val="005F4E2A"/>
    <w:rsid w:val="005F4FAE"/>
    <w:rsid w:val="005F789B"/>
    <w:rsid w:val="0060315C"/>
    <w:rsid w:val="00603EDB"/>
    <w:rsid w:val="006105C9"/>
    <w:rsid w:val="00610A8B"/>
    <w:rsid w:val="00617562"/>
    <w:rsid w:val="00617DA8"/>
    <w:rsid w:val="0062124F"/>
    <w:rsid w:val="00621695"/>
    <w:rsid w:val="00623FCD"/>
    <w:rsid w:val="006249E1"/>
    <w:rsid w:val="00631E49"/>
    <w:rsid w:val="006325CD"/>
    <w:rsid w:val="006371AF"/>
    <w:rsid w:val="00640054"/>
    <w:rsid w:val="00640556"/>
    <w:rsid w:val="00641BAA"/>
    <w:rsid w:val="00642CBF"/>
    <w:rsid w:val="00645D42"/>
    <w:rsid w:val="00647C47"/>
    <w:rsid w:val="0065038A"/>
    <w:rsid w:val="0065432F"/>
    <w:rsid w:val="006555BF"/>
    <w:rsid w:val="006638BB"/>
    <w:rsid w:val="00671346"/>
    <w:rsid w:val="006762A6"/>
    <w:rsid w:val="00676FCB"/>
    <w:rsid w:val="006777D6"/>
    <w:rsid w:val="00681303"/>
    <w:rsid w:val="00695BB4"/>
    <w:rsid w:val="0069707E"/>
    <w:rsid w:val="0069745A"/>
    <w:rsid w:val="0069765D"/>
    <w:rsid w:val="00697FC0"/>
    <w:rsid w:val="006A12E2"/>
    <w:rsid w:val="006A57C1"/>
    <w:rsid w:val="006B17D2"/>
    <w:rsid w:val="006B2391"/>
    <w:rsid w:val="006B48A8"/>
    <w:rsid w:val="006B4DA2"/>
    <w:rsid w:val="006B74B5"/>
    <w:rsid w:val="006C2068"/>
    <w:rsid w:val="006C2947"/>
    <w:rsid w:val="006D35E3"/>
    <w:rsid w:val="006D39A0"/>
    <w:rsid w:val="006D76EA"/>
    <w:rsid w:val="006E0466"/>
    <w:rsid w:val="006E0E2A"/>
    <w:rsid w:val="006E0F3B"/>
    <w:rsid w:val="006E23FC"/>
    <w:rsid w:val="006E341D"/>
    <w:rsid w:val="006E764A"/>
    <w:rsid w:val="006E7D31"/>
    <w:rsid w:val="006E7D75"/>
    <w:rsid w:val="006F3AFE"/>
    <w:rsid w:val="006F46C7"/>
    <w:rsid w:val="006F6B8A"/>
    <w:rsid w:val="006F7010"/>
    <w:rsid w:val="006F7AEA"/>
    <w:rsid w:val="0070153E"/>
    <w:rsid w:val="00702139"/>
    <w:rsid w:val="0070397E"/>
    <w:rsid w:val="007075BE"/>
    <w:rsid w:val="007117F4"/>
    <w:rsid w:val="00713DD3"/>
    <w:rsid w:val="007146EF"/>
    <w:rsid w:val="00714F4C"/>
    <w:rsid w:val="00720117"/>
    <w:rsid w:val="00720CAD"/>
    <w:rsid w:val="00724678"/>
    <w:rsid w:val="00732043"/>
    <w:rsid w:val="007335FD"/>
    <w:rsid w:val="00736F47"/>
    <w:rsid w:val="00737E79"/>
    <w:rsid w:val="007408A9"/>
    <w:rsid w:val="007416AE"/>
    <w:rsid w:val="007417E7"/>
    <w:rsid w:val="0074574E"/>
    <w:rsid w:val="00745DAA"/>
    <w:rsid w:val="00747A8B"/>
    <w:rsid w:val="00750459"/>
    <w:rsid w:val="00752921"/>
    <w:rsid w:val="0075429D"/>
    <w:rsid w:val="0075639A"/>
    <w:rsid w:val="007646D8"/>
    <w:rsid w:val="00766B58"/>
    <w:rsid w:val="007677DF"/>
    <w:rsid w:val="007701F0"/>
    <w:rsid w:val="007702FB"/>
    <w:rsid w:val="0077451C"/>
    <w:rsid w:val="0077686F"/>
    <w:rsid w:val="00777718"/>
    <w:rsid w:val="00783CAA"/>
    <w:rsid w:val="0078486F"/>
    <w:rsid w:val="0078578A"/>
    <w:rsid w:val="00790ACA"/>
    <w:rsid w:val="00792F66"/>
    <w:rsid w:val="00793AD6"/>
    <w:rsid w:val="007961A1"/>
    <w:rsid w:val="007973A1"/>
    <w:rsid w:val="007A1B31"/>
    <w:rsid w:val="007A536D"/>
    <w:rsid w:val="007C049F"/>
    <w:rsid w:val="007C04BE"/>
    <w:rsid w:val="007C21A5"/>
    <w:rsid w:val="007C6054"/>
    <w:rsid w:val="007C61FC"/>
    <w:rsid w:val="007C6208"/>
    <w:rsid w:val="007D094B"/>
    <w:rsid w:val="007D1F6A"/>
    <w:rsid w:val="007D5F30"/>
    <w:rsid w:val="007E15A0"/>
    <w:rsid w:val="007E630C"/>
    <w:rsid w:val="007E63D5"/>
    <w:rsid w:val="007F72FC"/>
    <w:rsid w:val="00800E6C"/>
    <w:rsid w:val="008012AC"/>
    <w:rsid w:val="00806879"/>
    <w:rsid w:val="00806BB6"/>
    <w:rsid w:val="00820CD9"/>
    <w:rsid w:val="008212CA"/>
    <w:rsid w:val="00834722"/>
    <w:rsid w:val="00835ADB"/>
    <w:rsid w:val="00840631"/>
    <w:rsid w:val="008411BE"/>
    <w:rsid w:val="00843F39"/>
    <w:rsid w:val="0084548E"/>
    <w:rsid w:val="00845DA7"/>
    <w:rsid w:val="00851D6E"/>
    <w:rsid w:val="00852096"/>
    <w:rsid w:val="00852DDD"/>
    <w:rsid w:val="008552E2"/>
    <w:rsid w:val="00862273"/>
    <w:rsid w:val="0086282C"/>
    <w:rsid w:val="00864FBB"/>
    <w:rsid w:val="00865F43"/>
    <w:rsid w:val="00870C5E"/>
    <w:rsid w:val="00871BE7"/>
    <w:rsid w:val="00874A9E"/>
    <w:rsid w:val="00876AB8"/>
    <w:rsid w:val="0088280C"/>
    <w:rsid w:val="00883145"/>
    <w:rsid w:val="0088337A"/>
    <w:rsid w:val="0088579F"/>
    <w:rsid w:val="00886DB0"/>
    <w:rsid w:val="0088760B"/>
    <w:rsid w:val="00887D5C"/>
    <w:rsid w:val="00891883"/>
    <w:rsid w:val="008941B6"/>
    <w:rsid w:val="00896650"/>
    <w:rsid w:val="00896732"/>
    <w:rsid w:val="008A1795"/>
    <w:rsid w:val="008A1D89"/>
    <w:rsid w:val="008A3EDF"/>
    <w:rsid w:val="008A408B"/>
    <w:rsid w:val="008A6EE7"/>
    <w:rsid w:val="008B28F8"/>
    <w:rsid w:val="008C1820"/>
    <w:rsid w:val="008C2AF0"/>
    <w:rsid w:val="008D03B2"/>
    <w:rsid w:val="008D1BF4"/>
    <w:rsid w:val="008D3965"/>
    <w:rsid w:val="008E0904"/>
    <w:rsid w:val="008E3707"/>
    <w:rsid w:val="008E4C38"/>
    <w:rsid w:val="008E52B1"/>
    <w:rsid w:val="008F0E0D"/>
    <w:rsid w:val="009002A1"/>
    <w:rsid w:val="009024B8"/>
    <w:rsid w:val="00910DA8"/>
    <w:rsid w:val="00911B8E"/>
    <w:rsid w:val="009141A0"/>
    <w:rsid w:val="009143EC"/>
    <w:rsid w:val="00917A66"/>
    <w:rsid w:val="009206AF"/>
    <w:rsid w:val="00920B46"/>
    <w:rsid w:val="00924841"/>
    <w:rsid w:val="00924BFA"/>
    <w:rsid w:val="00934F82"/>
    <w:rsid w:val="00940E44"/>
    <w:rsid w:val="00945DC1"/>
    <w:rsid w:val="009467A3"/>
    <w:rsid w:val="00955177"/>
    <w:rsid w:val="009568D0"/>
    <w:rsid w:val="00956A0F"/>
    <w:rsid w:val="00956BD1"/>
    <w:rsid w:val="00971C3E"/>
    <w:rsid w:val="009730C8"/>
    <w:rsid w:val="009748BD"/>
    <w:rsid w:val="009813C4"/>
    <w:rsid w:val="00982660"/>
    <w:rsid w:val="009835A0"/>
    <w:rsid w:val="00983636"/>
    <w:rsid w:val="00983ABC"/>
    <w:rsid w:val="0098457D"/>
    <w:rsid w:val="00984F0E"/>
    <w:rsid w:val="00990558"/>
    <w:rsid w:val="00993D4F"/>
    <w:rsid w:val="00994428"/>
    <w:rsid w:val="00995651"/>
    <w:rsid w:val="009A24A3"/>
    <w:rsid w:val="009A27FF"/>
    <w:rsid w:val="009A3CC2"/>
    <w:rsid w:val="009A7865"/>
    <w:rsid w:val="009B03B4"/>
    <w:rsid w:val="009B1108"/>
    <w:rsid w:val="009B2D24"/>
    <w:rsid w:val="009C00BB"/>
    <w:rsid w:val="009C2959"/>
    <w:rsid w:val="009C2E42"/>
    <w:rsid w:val="009C515B"/>
    <w:rsid w:val="009C5CF2"/>
    <w:rsid w:val="009C7445"/>
    <w:rsid w:val="009C7F37"/>
    <w:rsid w:val="009D2261"/>
    <w:rsid w:val="009D2725"/>
    <w:rsid w:val="009D5FD0"/>
    <w:rsid w:val="009E61B2"/>
    <w:rsid w:val="009F043E"/>
    <w:rsid w:val="009F4A2A"/>
    <w:rsid w:val="00A0308D"/>
    <w:rsid w:val="00A04936"/>
    <w:rsid w:val="00A05815"/>
    <w:rsid w:val="00A20947"/>
    <w:rsid w:val="00A22254"/>
    <w:rsid w:val="00A23103"/>
    <w:rsid w:val="00A24D63"/>
    <w:rsid w:val="00A2755D"/>
    <w:rsid w:val="00A30B88"/>
    <w:rsid w:val="00A30EA6"/>
    <w:rsid w:val="00A35BA5"/>
    <w:rsid w:val="00A4196A"/>
    <w:rsid w:val="00A45B9A"/>
    <w:rsid w:val="00A47107"/>
    <w:rsid w:val="00A51EB2"/>
    <w:rsid w:val="00A553DB"/>
    <w:rsid w:val="00A56098"/>
    <w:rsid w:val="00A618A5"/>
    <w:rsid w:val="00A61BFB"/>
    <w:rsid w:val="00A64403"/>
    <w:rsid w:val="00A6525B"/>
    <w:rsid w:val="00A7112E"/>
    <w:rsid w:val="00A775BD"/>
    <w:rsid w:val="00A807CB"/>
    <w:rsid w:val="00A81B97"/>
    <w:rsid w:val="00A838BD"/>
    <w:rsid w:val="00A851E4"/>
    <w:rsid w:val="00A90D1E"/>
    <w:rsid w:val="00A942F7"/>
    <w:rsid w:val="00A94CC4"/>
    <w:rsid w:val="00AA2599"/>
    <w:rsid w:val="00AA25D7"/>
    <w:rsid w:val="00AA3507"/>
    <w:rsid w:val="00AA46AD"/>
    <w:rsid w:val="00AA6F0E"/>
    <w:rsid w:val="00AB4BD8"/>
    <w:rsid w:val="00AB5476"/>
    <w:rsid w:val="00AB6F2C"/>
    <w:rsid w:val="00AC2E34"/>
    <w:rsid w:val="00AC5943"/>
    <w:rsid w:val="00AC59B7"/>
    <w:rsid w:val="00AC6721"/>
    <w:rsid w:val="00AD20C6"/>
    <w:rsid w:val="00AE0524"/>
    <w:rsid w:val="00AE398B"/>
    <w:rsid w:val="00AE4603"/>
    <w:rsid w:val="00AE654E"/>
    <w:rsid w:val="00AE6D91"/>
    <w:rsid w:val="00AE722F"/>
    <w:rsid w:val="00AE736D"/>
    <w:rsid w:val="00AF2E69"/>
    <w:rsid w:val="00AF3C6F"/>
    <w:rsid w:val="00AF7DFD"/>
    <w:rsid w:val="00B029CA"/>
    <w:rsid w:val="00B0755D"/>
    <w:rsid w:val="00B102C9"/>
    <w:rsid w:val="00B13068"/>
    <w:rsid w:val="00B15014"/>
    <w:rsid w:val="00B216CF"/>
    <w:rsid w:val="00B21F93"/>
    <w:rsid w:val="00B24BE5"/>
    <w:rsid w:val="00B34C69"/>
    <w:rsid w:val="00B3531D"/>
    <w:rsid w:val="00B362C1"/>
    <w:rsid w:val="00B37A2C"/>
    <w:rsid w:val="00B44465"/>
    <w:rsid w:val="00B4527C"/>
    <w:rsid w:val="00B516A4"/>
    <w:rsid w:val="00B51F34"/>
    <w:rsid w:val="00B54DD0"/>
    <w:rsid w:val="00B550C9"/>
    <w:rsid w:val="00B5723C"/>
    <w:rsid w:val="00B60001"/>
    <w:rsid w:val="00B6106E"/>
    <w:rsid w:val="00B62AB2"/>
    <w:rsid w:val="00B726B8"/>
    <w:rsid w:val="00B73CB9"/>
    <w:rsid w:val="00B75DF4"/>
    <w:rsid w:val="00B771F8"/>
    <w:rsid w:val="00B908E0"/>
    <w:rsid w:val="00B9607B"/>
    <w:rsid w:val="00B960CB"/>
    <w:rsid w:val="00BB3532"/>
    <w:rsid w:val="00BC1A30"/>
    <w:rsid w:val="00BC313D"/>
    <w:rsid w:val="00BC4A02"/>
    <w:rsid w:val="00BC521E"/>
    <w:rsid w:val="00BD7B9D"/>
    <w:rsid w:val="00BE10FF"/>
    <w:rsid w:val="00BE682A"/>
    <w:rsid w:val="00BE7823"/>
    <w:rsid w:val="00BF4E8B"/>
    <w:rsid w:val="00BF6D33"/>
    <w:rsid w:val="00C0154F"/>
    <w:rsid w:val="00C0429C"/>
    <w:rsid w:val="00C055D4"/>
    <w:rsid w:val="00C063EB"/>
    <w:rsid w:val="00C14D65"/>
    <w:rsid w:val="00C16952"/>
    <w:rsid w:val="00C2031C"/>
    <w:rsid w:val="00C216C6"/>
    <w:rsid w:val="00C232D5"/>
    <w:rsid w:val="00C23782"/>
    <w:rsid w:val="00C30D26"/>
    <w:rsid w:val="00C340BD"/>
    <w:rsid w:val="00C3554A"/>
    <w:rsid w:val="00C36057"/>
    <w:rsid w:val="00C37DB1"/>
    <w:rsid w:val="00C41A77"/>
    <w:rsid w:val="00C42574"/>
    <w:rsid w:val="00C429DC"/>
    <w:rsid w:val="00C4628D"/>
    <w:rsid w:val="00C46931"/>
    <w:rsid w:val="00C46AE7"/>
    <w:rsid w:val="00C50150"/>
    <w:rsid w:val="00C527B2"/>
    <w:rsid w:val="00C64890"/>
    <w:rsid w:val="00C6506D"/>
    <w:rsid w:val="00C65BBE"/>
    <w:rsid w:val="00C65C7B"/>
    <w:rsid w:val="00C675A0"/>
    <w:rsid w:val="00C73E32"/>
    <w:rsid w:val="00C7466C"/>
    <w:rsid w:val="00C75674"/>
    <w:rsid w:val="00C763A3"/>
    <w:rsid w:val="00C77642"/>
    <w:rsid w:val="00C77AA0"/>
    <w:rsid w:val="00C81D56"/>
    <w:rsid w:val="00C83E21"/>
    <w:rsid w:val="00C90103"/>
    <w:rsid w:val="00C92FC6"/>
    <w:rsid w:val="00C93CFA"/>
    <w:rsid w:val="00C94D5B"/>
    <w:rsid w:val="00C97305"/>
    <w:rsid w:val="00CA046F"/>
    <w:rsid w:val="00CA22B8"/>
    <w:rsid w:val="00CA33BC"/>
    <w:rsid w:val="00CA3CA9"/>
    <w:rsid w:val="00CA4F22"/>
    <w:rsid w:val="00CB274B"/>
    <w:rsid w:val="00CB438A"/>
    <w:rsid w:val="00CB4B79"/>
    <w:rsid w:val="00CC524E"/>
    <w:rsid w:val="00CD36E5"/>
    <w:rsid w:val="00CD5691"/>
    <w:rsid w:val="00CD79F9"/>
    <w:rsid w:val="00CE491E"/>
    <w:rsid w:val="00CE4DFE"/>
    <w:rsid w:val="00CE71D7"/>
    <w:rsid w:val="00CF0F49"/>
    <w:rsid w:val="00D0074F"/>
    <w:rsid w:val="00D00FAF"/>
    <w:rsid w:val="00D10FCA"/>
    <w:rsid w:val="00D20912"/>
    <w:rsid w:val="00D333E3"/>
    <w:rsid w:val="00D33559"/>
    <w:rsid w:val="00D33C75"/>
    <w:rsid w:val="00D35C13"/>
    <w:rsid w:val="00D4031E"/>
    <w:rsid w:val="00D422BC"/>
    <w:rsid w:val="00D425B7"/>
    <w:rsid w:val="00D4311B"/>
    <w:rsid w:val="00D4312B"/>
    <w:rsid w:val="00D443F9"/>
    <w:rsid w:val="00D47B23"/>
    <w:rsid w:val="00D47D19"/>
    <w:rsid w:val="00D52F14"/>
    <w:rsid w:val="00D56B99"/>
    <w:rsid w:val="00D617C5"/>
    <w:rsid w:val="00D6294D"/>
    <w:rsid w:val="00D7086B"/>
    <w:rsid w:val="00D71BE4"/>
    <w:rsid w:val="00D75A2F"/>
    <w:rsid w:val="00D75B30"/>
    <w:rsid w:val="00D7627C"/>
    <w:rsid w:val="00D81A57"/>
    <w:rsid w:val="00D81F2A"/>
    <w:rsid w:val="00D82367"/>
    <w:rsid w:val="00D8423F"/>
    <w:rsid w:val="00D84354"/>
    <w:rsid w:val="00D95891"/>
    <w:rsid w:val="00D9656C"/>
    <w:rsid w:val="00D972CC"/>
    <w:rsid w:val="00D9741B"/>
    <w:rsid w:val="00DA08F0"/>
    <w:rsid w:val="00DA2DE6"/>
    <w:rsid w:val="00DA30D4"/>
    <w:rsid w:val="00DA5311"/>
    <w:rsid w:val="00DA7368"/>
    <w:rsid w:val="00DB11D5"/>
    <w:rsid w:val="00DC558B"/>
    <w:rsid w:val="00DC791A"/>
    <w:rsid w:val="00DD3542"/>
    <w:rsid w:val="00DD4C20"/>
    <w:rsid w:val="00DD5138"/>
    <w:rsid w:val="00DD5A58"/>
    <w:rsid w:val="00DD5BB7"/>
    <w:rsid w:val="00DE32AF"/>
    <w:rsid w:val="00DE4B9C"/>
    <w:rsid w:val="00DE5866"/>
    <w:rsid w:val="00DF04B0"/>
    <w:rsid w:val="00DF089F"/>
    <w:rsid w:val="00DF2850"/>
    <w:rsid w:val="00DF3C6F"/>
    <w:rsid w:val="00E0004B"/>
    <w:rsid w:val="00E001AE"/>
    <w:rsid w:val="00E04674"/>
    <w:rsid w:val="00E056ED"/>
    <w:rsid w:val="00E110B7"/>
    <w:rsid w:val="00E1149A"/>
    <w:rsid w:val="00E11773"/>
    <w:rsid w:val="00E16380"/>
    <w:rsid w:val="00E1750B"/>
    <w:rsid w:val="00E20A6E"/>
    <w:rsid w:val="00E21EAD"/>
    <w:rsid w:val="00E27EFD"/>
    <w:rsid w:val="00E34C88"/>
    <w:rsid w:val="00E35322"/>
    <w:rsid w:val="00E36273"/>
    <w:rsid w:val="00E40535"/>
    <w:rsid w:val="00E41DE9"/>
    <w:rsid w:val="00E42161"/>
    <w:rsid w:val="00E436F7"/>
    <w:rsid w:val="00E45A5B"/>
    <w:rsid w:val="00E508F5"/>
    <w:rsid w:val="00E54CDE"/>
    <w:rsid w:val="00E60DF2"/>
    <w:rsid w:val="00E6147E"/>
    <w:rsid w:val="00E6188A"/>
    <w:rsid w:val="00E6241A"/>
    <w:rsid w:val="00E63924"/>
    <w:rsid w:val="00E65E12"/>
    <w:rsid w:val="00E66DE5"/>
    <w:rsid w:val="00E67D3F"/>
    <w:rsid w:val="00E717F4"/>
    <w:rsid w:val="00E7679E"/>
    <w:rsid w:val="00E825A7"/>
    <w:rsid w:val="00E8279D"/>
    <w:rsid w:val="00E83FB2"/>
    <w:rsid w:val="00E86674"/>
    <w:rsid w:val="00E901F6"/>
    <w:rsid w:val="00E9290A"/>
    <w:rsid w:val="00E97039"/>
    <w:rsid w:val="00E9794A"/>
    <w:rsid w:val="00EA7FF1"/>
    <w:rsid w:val="00EB5C9A"/>
    <w:rsid w:val="00EB6D62"/>
    <w:rsid w:val="00EB6EFE"/>
    <w:rsid w:val="00EC3125"/>
    <w:rsid w:val="00EC49B0"/>
    <w:rsid w:val="00EC4F12"/>
    <w:rsid w:val="00ED5290"/>
    <w:rsid w:val="00ED75D0"/>
    <w:rsid w:val="00EE082C"/>
    <w:rsid w:val="00EF14A0"/>
    <w:rsid w:val="00EF1CDB"/>
    <w:rsid w:val="00EF401C"/>
    <w:rsid w:val="00EF49E8"/>
    <w:rsid w:val="00EF4EFC"/>
    <w:rsid w:val="00EF5B20"/>
    <w:rsid w:val="00EF7133"/>
    <w:rsid w:val="00EF78A9"/>
    <w:rsid w:val="00F00D1A"/>
    <w:rsid w:val="00F01973"/>
    <w:rsid w:val="00F04FBB"/>
    <w:rsid w:val="00F07262"/>
    <w:rsid w:val="00F076AE"/>
    <w:rsid w:val="00F12F55"/>
    <w:rsid w:val="00F1497B"/>
    <w:rsid w:val="00F15081"/>
    <w:rsid w:val="00F20B26"/>
    <w:rsid w:val="00F212C3"/>
    <w:rsid w:val="00F233E4"/>
    <w:rsid w:val="00F2706E"/>
    <w:rsid w:val="00F31B1B"/>
    <w:rsid w:val="00F3308F"/>
    <w:rsid w:val="00F406AB"/>
    <w:rsid w:val="00F43BCF"/>
    <w:rsid w:val="00F64B95"/>
    <w:rsid w:val="00F77E64"/>
    <w:rsid w:val="00F85265"/>
    <w:rsid w:val="00F8664A"/>
    <w:rsid w:val="00F96C73"/>
    <w:rsid w:val="00F97C93"/>
    <w:rsid w:val="00FA17A1"/>
    <w:rsid w:val="00FA1B09"/>
    <w:rsid w:val="00FA5394"/>
    <w:rsid w:val="00FA5440"/>
    <w:rsid w:val="00FB1E19"/>
    <w:rsid w:val="00FB7B65"/>
    <w:rsid w:val="00FC2B4F"/>
    <w:rsid w:val="00FC5DDB"/>
    <w:rsid w:val="00FD1837"/>
    <w:rsid w:val="00FD4A3E"/>
    <w:rsid w:val="00FE1236"/>
    <w:rsid w:val="00FE53A5"/>
    <w:rsid w:val="00FE7A56"/>
    <w:rsid w:val="00FF104B"/>
    <w:rsid w:val="00FF1D14"/>
    <w:rsid w:val="00FF3C97"/>
    <w:rsid w:val="00FF4DF7"/>
    <w:rsid w:val="00FF7F43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74F6"/>
    <w:rPr>
      <w:color w:val="0000FF"/>
      <w:u w:val="single"/>
    </w:rPr>
  </w:style>
  <w:style w:type="table" w:styleId="TableGrid">
    <w:name w:val="Table Grid"/>
    <w:basedOn w:val="TableNormal"/>
    <w:uiPriority w:val="59"/>
    <w:rsid w:val="00671346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7335F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7335FD"/>
    <w:rPr>
      <w:rFonts w:ascii="Consolas" w:eastAsia="Calibri" w:hAnsi="Consolas" w:cs="Times New Roman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rsid w:val="0038048F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38048F"/>
    <w:rPr>
      <w:rFonts w:ascii="Tahoma" w:hAnsi="Tahoma" w:cs="Tahoma"/>
      <w:sz w:val="16"/>
      <w:szCs w:val="16"/>
      <w:lang w:val="da-DK" w:eastAsia="da-DK"/>
    </w:rPr>
  </w:style>
  <w:style w:type="character" w:styleId="CommentReference">
    <w:name w:val="annotation reference"/>
    <w:rsid w:val="0027173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71734"/>
    <w:rPr>
      <w:sz w:val="20"/>
      <w:szCs w:val="20"/>
    </w:rPr>
  </w:style>
  <w:style w:type="character" w:customStyle="1" w:styleId="CommentTextChar">
    <w:name w:val="Comment Text Char"/>
    <w:link w:val="CommentText"/>
    <w:rsid w:val="00271734"/>
    <w:rPr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rsid w:val="00271734"/>
    <w:rPr>
      <w:b/>
      <w:bCs/>
    </w:rPr>
  </w:style>
  <w:style w:type="character" w:customStyle="1" w:styleId="CommentSubjectChar">
    <w:name w:val="Comment Subject Char"/>
    <w:link w:val="CommentSubject"/>
    <w:rsid w:val="00271734"/>
    <w:rPr>
      <w:b/>
      <w:bCs/>
      <w:lang w:val="da-DK" w:eastAsia="da-DK"/>
    </w:rPr>
  </w:style>
  <w:style w:type="character" w:styleId="FollowedHyperlink">
    <w:name w:val="FollowedHyperlink"/>
    <w:rsid w:val="0086282C"/>
    <w:rPr>
      <w:color w:val="800080"/>
      <w:u w:val="single"/>
    </w:rPr>
  </w:style>
  <w:style w:type="character" w:styleId="LineNumber">
    <w:name w:val="line number"/>
    <w:basedOn w:val="DefaultParagraphFont"/>
    <w:rsid w:val="0070153E"/>
  </w:style>
  <w:style w:type="paragraph" w:styleId="Header">
    <w:name w:val="header"/>
    <w:basedOn w:val="Normal"/>
    <w:link w:val="HeaderChar"/>
    <w:rsid w:val="005D31B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5D31B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D31B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1B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74F6"/>
    <w:rPr>
      <w:color w:val="0000FF"/>
      <w:u w:val="single"/>
    </w:rPr>
  </w:style>
  <w:style w:type="table" w:styleId="TableGrid">
    <w:name w:val="Table Grid"/>
    <w:basedOn w:val="TableNormal"/>
    <w:uiPriority w:val="59"/>
    <w:rsid w:val="00671346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7335FD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7335FD"/>
    <w:rPr>
      <w:rFonts w:ascii="Consolas" w:eastAsia="Calibri" w:hAnsi="Consolas" w:cs="Times New Roman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rsid w:val="0038048F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38048F"/>
    <w:rPr>
      <w:rFonts w:ascii="Tahoma" w:hAnsi="Tahoma" w:cs="Tahoma"/>
      <w:sz w:val="16"/>
      <w:szCs w:val="16"/>
      <w:lang w:val="da-DK" w:eastAsia="da-DK"/>
    </w:rPr>
  </w:style>
  <w:style w:type="character" w:styleId="CommentReference">
    <w:name w:val="annotation reference"/>
    <w:rsid w:val="00271734"/>
    <w:rPr>
      <w:sz w:val="16"/>
      <w:szCs w:val="16"/>
    </w:rPr>
  </w:style>
  <w:style w:type="paragraph" w:styleId="CommentText">
    <w:name w:val="annotation text"/>
    <w:basedOn w:val="Normal"/>
    <w:link w:val="CommentTextChar"/>
    <w:rsid w:val="00271734"/>
    <w:rPr>
      <w:sz w:val="20"/>
      <w:szCs w:val="20"/>
    </w:rPr>
  </w:style>
  <w:style w:type="character" w:customStyle="1" w:styleId="CommentTextChar">
    <w:name w:val="Comment Text Char"/>
    <w:link w:val="CommentText"/>
    <w:rsid w:val="00271734"/>
    <w:rPr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rsid w:val="00271734"/>
    <w:rPr>
      <w:b/>
      <w:bCs/>
    </w:rPr>
  </w:style>
  <w:style w:type="character" w:customStyle="1" w:styleId="CommentSubjectChar">
    <w:name w:val="Comment Subject Char"/>
    <w:link w:val="CommentSubject"/>
    <w:rsid w:val="00271734"/>
    <w:rPr>
      <w:b/>
      <w:bCs/>
      <w:lang w:val="da-DK" w:eastAsia="da-DK"/>
    </w:rPr>
  </w:style>
  <w:style w:type="character" w:styleId="FollowedHyperlink">
    <w:name w:val="FollowedHyperlink"/>
    <w:rsid w:val="0086282C"/>
    <w:rPr>
      <w:color w:val="800080"/>
      <w:u w:val="single"/>
    </w:rPr>
  </w:style>
  <w:style w:type="character" w:styleId="LineNumber">
    <w:name w:val="line number"/>
    <w:basedOn w:val="DefaultParagraphFont"/>
    <w:rsid w:val="0070153E"/>
  </w:style>
  <w:style w:type="paragraph" w:styleId="Header">
    <w:name w:val="header"/>
    <w:basedOn w:val="Normal"/>
    <w:link w:val="HeaderChar"/>
    <w:rsid w:val="005D31B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5D31B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5D31B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1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1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3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8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248107-7281-481C-AF28-C9D0EC3F5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7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RE-MEANDERING OF LOWLAND STREAMS – RESTORING TO NON-NATURAL PHYSICAL CONDITIONS AFFECTS BIOLOGICAL COMMUNITIES</vt:lpstr>
      <vt:lpstr>RE-MEANDERING OF LOWLAND STREAMS – RESTORING TO NON-NATURAL PHYSICAL CONDITIONS AFFECTS BIOLOGICAL COMMUNITIES</vt:lpstr>
    </vt:vector>
  </TitlesOfParts>
  <Company>Aarhus Universitet</Company>
  <LinksUpToDate>false</LinksUpToDate>
  <CharactersWithSpaces>322</CharactersWithSpaces>
  <SharedDoc>false</SharedDoc>
  <HLinks>
    <vt:vector size="24" baseType="variant">
      <vt:variant>
        <vt:i4>2752555</vt:i4>
      </vt:variant>
      <vt:variant>
        <vt:i4>9</vt:i4>
      </vt:variant>
      <vt:variant>
        <vt:i4>0</vt:i4>
      </vt:variant>
      <vt:variant>
        <vt:i4>5</vt:i4>
      </vt:variant>
      <vt:variant>
        <vt:lpwstr>http://www.ecologyandsociety.org/vol11/iss2/art42/</vt:lpwstr>
      </vt:variant>
      <vt:variant>
        <vt:lpwstr/>
      </vt:variant>
      <vt:variant>
        <vt:i4>720943</vt:i4>
      </vt:variant>
      <vt:variant>
        <vt:i4>6</vt:i4>
      </vt:variant>
      <vt:variant>
        <vt:i4>0</vt:i4>
      </vt:variant>
      <vt:variant>
        <vt:i4>5</vt:i4>
      </vt:variant>
      <vt:variant>
        <vt:lpwstr>mailto:NFR@DMU.DK</vt:lpwstr>
      </vt:variant>
      <vt:variant>
        <vt:lpwstr/>
      </vt:variant>
      <vt:variant>
        <vt:i4>4325419</vt:i4>
      </vt:variant>
      <vt:variant>
        <vt:i4>3</vt:i4>
      </vt:variant>
      <vt:variant>
        <vt:i4>0</vt:i4>
      </vt:variant>
      <vt:variant>
        <vt:i4>5</vt:i4>
      </vt:variant>
      <vt:variant>
        <vt:lpwstr>mailto:KLAUS.KRISTENSEN@RKSK.DK</vt:lpwstr>
      </vt:variant>
      <vt:variant>
        <vt:lpwstr/>
      </vt:variant>
      <vt:variant>
        <vt:i4>7733255</vt:i4>
      </vt:variant>
      <vt:variant>
        <vt:i4>0</vt:i4>
      </vt:variant>
      <vt:variant>
        <vt:i4>0</vt:i4>
      </vt:variant>
      <vt:variant>
        <vt:i4>5</vt:i4>
      </vt:variant>
      <vt:variant>
        <vt:lpwstr>mailto:MLP@CIVIL.AAU.D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-MEANDERING OF LOWLAND STREAMS – RESTORING TO NON-NATURAL PHYSICAL CONDITIONS AFFECTS BIOLOGICAL COMMUNITIES</dc:title>
  <dc:creator>Morten L Pedersen</dc:creator>
  <cp:lastModifiedBy>mlp</cp:lastModifiedBy>
  <cp:revision>4</cp:revision>
  <cp:lastPrinted>2013-07-19T07:17:00Z</cp:lastPrinted>
  <dcterms:created xsi:type="dcterms:W3CDTF">2014-02-25T10:20:00Z</dcterms:created>
  <dcterms:modified xsi:type="dcterms:W3CDTF">2014-02-25T11:00:00Z</dcterms:modified>
</cp:coreProperties>
</file>